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2E62E" w14:textId="77777777" w:rsidR="006A6D99" w:rsidRDefault="006A6D99" w:rsidP="006A6D99">
      <w:pPr>
        <w:spacing w:line="240" w:lineRule="auto"/>
        <w:rPr>
          <w:rFonts w:eastAsia="AdvP6EC0"/>
        </w:rPr>
      </w:pPr>
    </w:p>
    <w:p w14:paraId="6FB5535E" w14:textId="77777777" w:rsidR="006A6D99" w:rsidRDefault="006A6D99" w:rsidP="006A6D99">
      <w:pPr>
        <w:spacing w:line="240" w:lineRule="auto"/>
      </w:pPr>
      <w:r>
        <w:rPr>
          <w:noProof/>
        </w:rPr>
        <w:drawing>
          <wp:inline distT="0" distB="0" distL="0" distR="0" wp14:anchorId="75EC64B4" wp14:editId="08E044AE">
            <wp:extent cx="4972050" cy="3964938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ubiquitination WB_PUF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596" cy="4026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C2321" w14:textId="77777777" w:rsidR="006A6D99" w:rsidRPr="00723D28" w:rsidRDefault="006A6D99" w:rsidP="006A6D99">
      <w:pPr>
        <w:spacing w:line="240" w:lineRule="auto"/>
        <w:jc w:val="both"/>
      </w:pPr>
      <w:r>
        <w:rPr>
          <w:rFonts w:eastAsiaTheme="minorEastAsia"/>
          <w:b/>
          <w:bCs/>
        </w:rPr>
        <w:t xml:space="preserve">S2 </w:t>
      </w:r>
      <w:r w:rsidRPr="00723D28">
        <w:rPr>
          <w:rFonts w:eastAsiaTheme="minorEastAsia"/>
          <w:b/>
          <w:bCs/>
        </w:rPr>
        <w:t xml:space="preserve">Fig. </w:t>
      </w:r>
      <w:r>
        <w:rPr>
          <w:rFonts w:eastAsia="DFKai-SB"/>
        </w:rPr>
        <w:t>PUF-A</w:t>
      </w:r>
      <w:r w:rsidRPr="00723D28">
        <w:rPr>
          <w:rFonts w:eastAsia="DFKai-SB"/>
        </w:rPr>
        <w:t xml:space="preserve"> was degraded by polyubiquitination.</w:t>
      </w:r>
      <w:r w:rsidRPr="00723D28">
        <w:rPr>
          <w:rFonts w:eastAsia="DFKai-SB"/>
          <w:b/>
        </w:rPr>
        <w:t xml:space="preserve"> </w:t>
      </w:r>
      <w:r w:rsidRPr="00723D28">
        <w:rPr>
          <w:rFonts w:eastAsia="AdvP6EC0"/>
        </w:rPr>
        <w:t>HA-</w:t>
      </w:r>
      <w:proofErr w:type="spellStart"/>
      <w:r w:rsidRPr="00723D28">
        <w:rPr>
          <w:rFonts w:eastAsia="AdvP6EC0"/>
        </w:rPr>
        <w:t>Ub</w:t>
      </w:r>
      <w:proofErr w:type="spellEnd"/>
      <w:r w:rsidRPr="00723D28">
        <w:rPr>
          <w:rFonts w:eastAsia="AdvP6EC0"/>
        </w:rPr>
        <w:t xml:space="preserve"> was transfected into HEK293T cells exposed to CPT (5 </w:t>
      </w:r>
      <w:r w:rsidRPr="00723D28">
        <w:rPr>
          <w:rFonts w:eastAsia="AdvP6EC0"/>
        </w:rPr>
        <w:sym w:font="Symbol" w:char="F06D"/>
      </w:r>
      <w:r w:rsidRPr="00723D28">
        <w:rPr>
          <w:rFonts w:eastAsia="AdvP6EC0"/>
        </w:rPr>
        <w:t xml:space="preserve">M) for 18 h </w:t>
      </w:r>
      <w:r w:rsidRPr="00723D28">
        <w:t xml:space="preserve">with or without the addition of MG132 (5 </w:t>
      </w:r>
      <w:r w:rsidRPr="00723D28">
        <w:sym w:font="Symbol" w:char="F06D"/>
      </w:r>
      <w:r w:rsidRPr="00723D28">
        <w:t>M) for 6h. Total cell extracts were immunoprecipitated with anti-</w:t>
      </w:r>
      <w:r>
        <w:t>PUF-A</w:t>
      </w:r>
      <w:r w:rsidRPr="00723D28">
        <w:t xml:space="preserve"> monoclonal antibody and immunoblotted with anti-HA antibody.</w:t>
      </w:r>
      <w:r>
        <w:rPr>
          <w:rFonts w:hint="eastAsia"/>
        </w:rPr>
        <w:t xml:space="preserve"> </w:t>
      </w:r>
      <w:r>
        <w:t>All Western blots were processed in identical conditions and cropped from S4 Fig.</w:t>
      </w:r>
    </w:p>
    <w:p w14:paraId="4C983DBF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0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D99"/>
    <w:rsid w:val="001336A4"/>
    <w:rsid w:val="006A6D99"/>
    <w:rsid w:val="00711AFC"/>
    <w:rsid w:val="00E37D4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CBF42"/>
  <w15:chartTrackingRefBased/>
  <w15:docId w15:val="{3C6DE875-050F-4A7D-8F4E-8F2C496A4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11T01:30:00Z</dcterms:created>
  <dcterms:modified xsi:type="dcterms:W3CDTF">2021-08-11T01:30:00Z</dcterms:modified>
</cp:coreProperties>
</file>